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4-nfasis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7C10B47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396032F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D051756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75D225A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AFB7D96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00D5775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020520B" w14:textId="62F847C6" w:rsidR="00990AAD" w:rsidRDefault="00990AAD" w:rsidP="0099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FBA5272" w14:textId="184F2A8E" w:rsidR="00990AAD" w:rsidRPr="00990AAD" w:rsidRDefault="00990AAD" w:rsidP="0099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C1DF40F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1C369D">
              <w:rPr>
                <w:rFonts w:ascii="Arial" w:eastAsia="Calibri" w:hAnsi="Arial" w:cs="Arial"/>
              </w:rPr>
              <w:t>-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D370BEC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1C369D">
              <w:rPr>
                <w:rFonts w:ascii="Arial" w:eastAsia="Calibri" w:hAnsi="Arial" w:cs="Arial"/>
              </w:rPr>
              <w:t>-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3A7664C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80C533D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B21DAA1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CCD36BF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47C456C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E803B91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A97E90C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09F9849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5831B1A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5AEFC8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51A8CCE" w:rsidR="004520D8" w:rsidRPr="005328FA" w:rsidRDefault="001C369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16ADDA0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58B1B4C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4A33282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F97C29D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692046F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; 11-1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8F1C18F" w:rsidR="004520D8" w:rsidRPr="005328FA" w:rsidRDefault="00990A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D9B6AA3" w:rsidR="004520D8" w:rsidRPr="005328FA" w:rsidRDefault="00990A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0AAD">
              <w:rPr>
                <w:rFonts w:ascii="Arial" w:eastAsia="Microsoft JhengHei UI" w:hAnsi="Arial" w:cs="Arial"/>
                <w:szCs w:val="20"/>
                <w:lang w:val="es-AR"/>
              </w:rPr>
              <w:t xml:space="preserve">*Dindo D, Demartines N, Clavien P-A. </w:t>
            </w:r>
            <w:r w:rsidRPr="005328FA">
              <w:rPr>
                <w:rFonts w:ascii="Arial" w:eastAsia="Microsoft JhengHei UI" w:hAnsi="Arial" w:cs="Arial"/>
                <w:szCs w:val="20"/>
              </w:rPr>
              <w:t>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0314F58" w:rsidR="004520D8" w:rsidRPr="005328FA" w:rsidRDefault="00B145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-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6EE282F" w:rsidR="004520D8" w:rsidRPr="005328FA" w:rsidRDefault="00B145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1EDD8CC" w:rsidR="004520D8" w:rsidRPr="005328FA" w:rsidRDefault="00B145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123A688" w:rsidR="004520D8" w:rsidRPr="005328FA" w:rsidRDefault="00B145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65BD1BF" w:rsidR="004520D8" w:rsidRPr="005328FA" w:rsidRDefault="00B145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7EF23C4" w:rsidR="004520D8" w:rsidRPr="005328FA" w:rsidRDefault="00B145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EA63383" w:rsidR="004520D8" w:rsidRPr="005328FA" w:rsidRDefault="00B145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C369D">
              <w:rPr>
                <w:rFonts w:ascii="Arial" w:eastAsia="Calibri" w:hAnsi="Arial" w:cs="Arial"/>
              </w:rPr>
              <w:t>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5E44F14" w:rsidR="004520D8" w:rsidRPr="005328FA" w:rsidRDefault="00B145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C369D">
              <w:rPr>
                <w:rFonts w:ascii="Arial" w:eastAsia="Calibri" w:hAnsi="Arial" w:cs="Arial"/>
              </w:rPr>
              <w:t>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C369D"/>
    <w:rsid w:val="00377DF2"/>
    <w:rsid w:val="003C7173"/>
    <w:rsid w:val="004520D8"/>
    <w:rsid w:val="004A1EDE"/>
    <w:rsid w:val="00765673"/>
    <w:rsid w:val="008473D4"/>
    <w:rsid w:val="008E7419"/>
    <w:rsid w:val="00990AAD"/>
    <w:rsid w:val="009F2E96"/>
    <w:rsid w:val="00B14502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Ttulo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tulo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tulo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tulo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tulo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tulo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tulo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tulo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Fuentedeprrafopredeter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rrafodelista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Tablaconcuadrcula4-nfasis2">
    <w:name w:val="Grid Table 4 Accent 2"/>
    <w:basedOn w:val="Tabla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34</Words>
  <Characters>6793</Characters>
  <Application>Microsoft Office Word</Application>
  <DocSecurity>0</DocSecurity>
  <Lines>56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arina chwat</cp:lastModifiedBy>
  <cp:revision>3</cp:revision>
  <dcterms:created xsi:type="dcterms:W3CDTF">2021-01-27T21:29:00Z</dcterms:created>
  <dcterms:modified xsi:type="dcterms:W3CDTF">2021-08-01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